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921" w:rsidRDefault="00604921" w:rsidP="00604921">
      <w:pP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S2 Table. Bayes factors of model comparison for </w:t>
      </w:r>
      <w:r w:rsidRPr="0031453E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HFMD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cases in Shanghai</w:t>
      </w:r>
    </w:p>
    <w:tbl>
      <w:tblPr>
        <w:tblStyle w:val="a5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</w:tblGrid>
      <w:tr w:rsidR="00604921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</w:p>
        </w:tc>
      </w:tr>
      <w:tr w:rsidR="00604921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4921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2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4921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4921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5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4921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362</w:t>
            </w:r>
          </w:p>
        </w:tc>
      </w:tr>
      <w:tr w:rsidR="00604921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4921" w:rsidRDefault="00604921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2C60C8" w:rsidRDefault="00116AD4">
      <w:bookmarkStart w:id="0" w:name="_GoBack"/>
      <w:bookmarkEnd w:id="0"/>
    </w:p>
    <w:sectPr w:rsidR="002C6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6AD4" w:rsidRDefault="00116AD4" w:rsidP="00604921">
      <w:r>
        <w:separator/>
      </w:r>
    </w:p>
  </w:endnote>
  <w:endnote w:type="continuationSeparator" w:id="0">
    <w:p w:rsidR="00116AD4" w:rsidRDefault="00116AD4" w:rsidP="00604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6AD4" w:rsidRDefault="00116AD4" w:rsidP="00604921">
      <w:r>
        <w:separator/>
      </w:r>
    </w:p>
  </w:footnote>
  <w:footnote w:type="continuationSeparator" w:id="0">
    <w:p w:rsidR="00116AD4" w:rsidRDefault="00116AD4" w:rsidP="00604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F0A"/>
    <w:rsid w:val="00116AD4"/>
    <w:rsid w:val="006023F8"/>
    <w:rsid w:val="00604921"/>
    <w:rsid w:val="00624F0A"/>
    <w:rsid w:val="00AD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A7A30D-6B61-486C-AFCC-50EA25393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4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9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921"/>
    <w:rPr>
      <w:sz w:val="18"/>
      <w:szCs w:val="18"/>
    </w:rPr>
  </w:style>
  <w:style w:type="table" w:styleId="a5">
    <w:name w:val="Table Grid"/>
    <w:basedOn w:val="a1"/>
    <w:uiPriority w:val="39"/>
    <w:rsid w:val="00604921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I</dc:creator>
  <cp:keywords/>
  <dc:description/>
  <cp:lastModifiedBy>HUYI</cp:lastModifiedBy>
  <cp:revision>2</cp:revision>
  <dcterms:created xsi:type="dcterms:W3CDTF">2020-01-31T08:07:00Z</dcterms:created>
  <dcterms:modified xsi:type="dcterms:W3CDTF">2020-01-31T08:09:00Z</dcterms:modified>
</cp:coreProperties>
</file>